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F59" w:rsidRPr="00174A33" w:rsidRDefault="009F406F">
      <w:pPr>
        <w:rPr>
          <w:rFonts w:ascii="Arial" w:eastAsia="標楷體" w:hAnsi="Arial" w:cs="Arial"/>
          <w:bCs/>
          <w:color w:val="000000" w:themeColor="text1"/>
          <w:sz w:val="28"/>
          <w:szCs w:val="28"/>
        </w:rPr>
      </w:pPr>
      <w:r w:rsidRPr="00174A33">
        <w:rPr>
          <w:rFonts w:ascii="Arial" w:eastAsiaTheme="majorEastAsia" w:hAnsi="Arial" w:cs="Arial"/>
          <w:b/>
          <w:bCs/>
          <w:color w:val="000000" w:themeColor="text1"/>
          <w:kern w:val="24"/>
          <w:sz w:val="28"/>
          <w:szCs w:val="28"/>
        </w:rPr>
        <w:t xml:space="preserve">Supplementary Table 1. </w:t>
      </w:r>
      <w:r w:rsidRPr="00174A33">
        <w:rPr>
          <w:rFonts w:ascii="Arial" w:eastAsia="標楷體" w:hAnsi="Arial" w:cs="Arial"/>
          <w:bCs/>
          <w:color w:val="000000" w:themeColor="text1"/>
          <w:sz w:val="28"/>
          <w:szCs w:val="28"/>
        </w:rPr>
        <w:t>Biochemistry tests including GOT, GPT, albumin, BUN, and creatinine.</w:t>
      </w:r>
    </w:p>
    <w:tbl>
      <w:tblPr>
        <w:tblW w:w="10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1940"/>
        <w:gridCol w:w="1460"/>
        <w:gridCol w:w="1800"/>
        <w:gridCol w:w="1460"/>
        <w:gridCol w:w="1740"/>
      </w:tblGrid>
      <w:tr w:rsidR="009F406F" w:rsidRPr="00174A33" w:rsidTr="009F406F">
        <w:trPr>
          <w:trHeight w:val="450"/>
        </w:trPr>
        <w:tc>
          <w:tcPr>
            <w:tcW w:w="16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19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SAS cells</w:t>
            </w:r>
          </w:p>
        </w:tc>
        <w:tc>
          <w:tcPr>
            <w:tcW w:w="17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</w:p>
        </w:tc>
      </w:tr>
      <w:tr w:rsidR="009F406F" w:rsidRPr="00174A33" w:rsidTr="009F406F">
        <w:trPr>
          <w:trHeight w:val="840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Item/Grou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Normal</w:t>
            </w:r>
          </w:p>
        </w:tc>
        <w:tc>
          <w:tcPr>
            <w:tcW w:w="14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Control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Bortezomib</w:t>
            </w:r>
          </w:p>
        </w:tc>
        <w:tc>
          <w:tcPr>
            <w:tcW w:w="14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IR</w:t>
            </w:r>
          </w:p>
        </w:tc>
        <w:tc>
          <w:tcPr>
            <w:tcW w:w="17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Bortezomib+IR</w:t>
            </w:r>
          </w:p>
        </w:tc>
      </w:tr>
      <w:tr w:rsidR="009F406F" w:rsidRPr="00174A33" w:rsidTr="009F406F">
        <w:trPr>
          <w:trHeight w:val="450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GOT (U/l)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95.6±23.81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97.5±27.9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11.2±56.2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14.4±44.32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97.8±36.91</w:t>
            </w:r>
          </w:p>
        </w:tc>
      </w:tr>
      <w:tr w:rsidR="009F406F" w:rsidRPr="00174A33" w:rsidTr="009F406F">
        <w:trPr>
          <w:trHeight w:val="4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GPT (U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7.4±2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5.83±5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7.33±2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5.2±1.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19.6±4.04</w:t>
            </w:r>
          </w:p>
        </w:tc>
      </w:tr>
      <w:tr w:rsidR="009F406F" w:rsidRPr="00174A33" w:rsidTr="009F406F">
        <w:trPr>
          <w:trHeight w:val="4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ALB (g/d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.72±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.73±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.69±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.66±0.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.5±0.32</w:t>
            </w:r>
          </w:p>
        </w:tc>
      </w:tr>
      <w:tr w:rsidR="009F406F" w:rsidRPr="00174A33" w:rsidTr="009F406F">
        <w:trPr>
          <w:trHeight w:val="4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BUN (mg/d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7.64±0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7.02±2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8.85±0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9.77±3.5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26.45±0.96</w:t>
            </w:r>
          </w:p>
        </w:tc>
      </w:tr>
      <w:tr w:rsidR="009F406F" w:rsidRPr="00174A33" w:rsidTr="009F406F">
        <w:trPr>
          <w:trHeight w:val="430"/>
        </w:trPr>
        <w:tc>
          <w:tcPr>
            <w:tcW w:w="1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CRE (mg/dl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0.32±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0.33±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0.37±0.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0.33±0.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06F" w:rsidRPr="00174A33" w:rsidRDefault="009F406F" w:rsidP="009F406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 w:val="36"/>
                <w:szCs w:val="36"/>
              </w:rPr>
            </w:pPr>
            <w:r w:rsidRPr="00174A33">
              <w:rPr>
                <w:rFonts w:ascii="Arial" w:eastAsia="新細明體" w:hAnsi="Arial" w:cs="Arial"/>
                <w:color w:val="000000" w:themeColor="text1"/>
                <w:kern w:val="24"/>
                <w:szCs w:val="24"/>
              </w:rPr>
              <w:t>0.37±0.05</w:t>
            </w:r>
          </w:p>
        </w:tc>
      </w:tr>
    </w:tbl>
    <w:p w:rsidR="009F406F" w:rsidRPr="00174A33" w:rsidRDefault="009F406F">
      <w:pPr>
        <w:rPr>
          <w:rFonts w:ascii="Arial" w:hAnsi="Arial" w:cs="Arial"/>
        </w:rPr>
      </w:pPr>
    </w:p>
    <w:p w:rsidR="00A77C27" w:rsidRPr="00174A33" w:rsidRDefault="00A77C27">
      <w:pPr>
        <w:rPr>
          <w:rFonts w:ascii="Arial" w:hAnsi="Arial" w:cs="Arial"/>
        </w:rPr>
      </w:pPr>
    </w:p>
    <w:p w:rsidR="00A77C27" w:rsidRPr="00174A33" w:rsidRDefault="00A77C27" w:rsidP="00A77C27">
      <w:pPr>
        <w:rPr>
          <w:rFonts w:ascii="Arial" w:hAnsi="Arial" w:cs="Arial"/>
          <w:b/>
          <w:sz w:val="28"/>
          <w:szCs w:val="28"/>
        </w:rPr>
      </w:pPr>
      <w:r w:rsidRPr="00174A33">
        <w:rPr>
          <w:rFonts w:ascii="Arial" w:eastAsiaTheme="majorEastAsia" w:hAnsi="Arial" w:cs="Arial"/>
          <w:b/>
          <w:bCs/>
          <w:color w:val="000000" w:themeColor="text1"/>
          <w:kern w:val="24"/>
          <w:sz w:val="28"/>
          <w:szCs w:val="28"/>
        </w:rPr>
        <w:t>Supplementary Table 2</w:t>
      </w:r>
      <w:r w:rsidRPr="00174A33">
        <w:rPr>
          <w:rFonts w:ascii="Arial" w:hAnsi="Arial" w:cs="Arial"/>
          <w:b/>
          <w:bCs/>
          <w:sz w:val="28"/>
          <w:szCs w:val="28"/>
        </w:rPr>
        <w:t>.</w:t>
      </w:r>
      <w:r w:rsidRPr="00174A33">
        <w:rPr>
          <w:rFonts w:ascii="Arial" w:hAnsi="Arial" w:cs="Arial"/>
          <w:bCs/>
          <w:sz w:val="28"/>
          <w:szCs w:val="28"/>
        </w:rPr>
        <w:t xml:space="preserve"> Patient characteristics and the analysis results of cancer-specific survival in different variables.</w:t>
      </w:r>
    </w:p>
    <w:tbl>
      <w:tblPr>
        <w:tblW w:w="103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268"/>
        <w:gridCol w:w="2694"/>
        <w:gridCol w:w="2693"/>
      </w:tblGrid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Number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77C27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Univariate Analysis*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Multivariate analysis**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24-84 (Median 51)</w:t>
            </w:r>
          </w:p>
        </w:tc>
        <w:tc>
          <w:tcPr>
            <w:tcW w:w="26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30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N/A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Ma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135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Femal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Smoking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80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N/A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Ye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128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Alcoho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25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N/A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Y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105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No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3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AJCC T sta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148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781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T1-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97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T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42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AJCC N sta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034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456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N0-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11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N2-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Differentia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03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104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Wel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6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Moderately</w:t>
            </w:r>
          </w:p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/poor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79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Treatment typ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012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305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lastRenderedPageBreak/>
              <w:t xml:space="preserve">  Surgery onl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89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Surgery+R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5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TRAF6 statu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28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151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Negat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5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 xml:space="preserve">  Positiv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88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Risk group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033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0.043</w:t>
            </w: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77C27">
            <w:pPr>
              <w:ind w:firstLineChars="100" w:firstLine="240"/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I (WD+ TRAF6-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77C27">
            <w:pPr>
              <w:ind w:leftChars="100" w:left="240"/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II (MD/PD orTRAF6+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77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77C27" w:rsidRPr="00174A33" w:rsidTr="00A77C27">
        <w:trPr>
          <w:jc w:val="center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77C27">
            <w:pPr>
              <w:ind w:leftChars="100" w:left="240"/>
              <w:rPr>
                <w:rFonts w:ascii="Arial" w:hAnsi="Arial" w:cs="Arial"/>
                <w:b/>
                <w:szCs w:val="24"/>
              </w:rPr>
            </w:pPr>
            <w:r w:rsidRPr="00174A33">
              <w:rPr>
                <w:rFonts w:ascii="Arial" w:hAnsi="Arial" w:cs="Arial"/>
                <w:b/>
                <w:bCs/>
                <w:szCs w:val="24"/>
              </w:rPr>
              <w:t>III(MD/PD + TRAF6+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  <w:r w:rsidRPr="00174A33">
              <w:rPr>
                <w:rFonts w:ascii="Arial" w:hAnsi="Arial" w:cs="Arial"/>
                <w:szCs w:val="24"/>
              </w:rPr>
              <w:t>42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77C27" w:rsidRPr="00174A33" w:rsidRDefault="00A77C27" w:rsidP="00AD1A7D">
            <w:pPr>
              <w:jc w:val="center"/>
              <w:rPr>
                <w:rFonts w:ascii="Arial" w:hAnsi="Arial" w:cs="Arial"/>
                <w:szCs w:val="24"/>
              </w:rPr>
            </w:pPr>
          </w:p>
        </w:tc>
      </w:tr>
    </w:tbl>
    <w:p w:rsidR="00A77C27" w:rsidRPr="00174A33" w:rsidRDefault="00A77C27" w:rsidP="00A77C27">
      <w:pPr>
        <w:rPr>
          <w:rFonts w:ascii="Arial" w:hAnsi="Arial" w:cs="Arial"/>
          <w:sz w:val="20"/>
          <w:szCs w:val="20"/>
        </w:rPr>
      </w:pPr>
      <w:r w:rsidRPr="00174A33">
        <w:rPr>
          <w:rFonts w:ascii="Arial" w:hAnsi="Arial" w:cs="Arial"/>
          <w:sz w:val="20"/>
          <w:szCs w:val="20"/>
        </w:rPr>
        <w:t>*Calculated by Kaplan-Meier method. ** Calculated by Cox-Proportional Model. Abbreviations: RT: radiotherapy; WD: well differentiation; MD: moderately differentiated; PD: poorly differentiated</w:t>
      </w:r>
    </w:p>
    <w:p w:rsidR="00A77C27" w:rsidRPr="00174A33" w:rsidRDefault="00A77C27">
      <w:pPr>
        <w:rPr>
          <w:rFonts w:ascii="Arial" w:hAnsi="Arial" w:cs="Arial"/>
        </w:rPr>
      </w:pPr>
      <w:bookmarkStart w:id="0" w:name="_GoBack"/>
      <w:bookmarkEnd w:id="0"/>
    </w:p>
    <w:sectPr w:rsidR="00A77C27" w:rsidRPr="00174A33" w:rsidSect="009F406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2288" w:rsidRDefault="00782288" w:rsidP="00A77C27">
      <w:r>
        <w:separator/>
      </w:r>
    </w:p>
  </w:endnote>
  <w:endnote w:type="continuationSeparator" w:id="0">
    <w:p w:rsidR="00782288" w:rsidRDefault="00782288" w:rsidP="00A77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2288" w:rsidRDefault="00782288" w:rsidP="00A77C27">
      <w:r>
        <w:separator/>
      </w:r>
    </w:p>
  </w:footnote>
  <w:footnote w:type="continuationSeparator" w:id="0">
    <w:p w:rsidR="00782288" w:rsidRDefault="00782288" w:rsidP="00A77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06F"/>
    <w:rsid w:val="000C7F59"/>
    <w:rsid w:val="00174A33"/>
    <w:rsid w:val="0040352F"/>
    <w:rsid w:val="00782288"/>
    <w:rsid w:val="009F406F"/>
    <w:rsid w:val="00A77C27"/>
    <w:rsid w:val="00BB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4716C6-007B-4A90-8F06-99A7B44E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F406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A77C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77C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77C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77C2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82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惠雯</dc:creator>
  <cp:keywords/>
  <dc:description/>
  <cp:lastModifiedBy>邱惠雯</cp:lastModifiedBy>
  <cp:revision>4</cp:revision>
  <dcterms:created xsi:type="dcterms:W3CDTF">2017-12-12T11:40:00Z</dcterms:created>
  <dcterms:modified xsi:type="dcterms:W3CDTF">2018-01-15T04:47:00Z</dcterms:modified>
</cp:coreProperties>
</file>